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2EA" w:rsidRDefault="003272EA" w:rsidP="003272EA">
      <w:pPr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3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sessment</w:t>
      </w:r>
      <w:r w:rsidRPr="00DA79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</w:t>
      </w:r>
      <w:r w:rsidRPr="00DA7995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 xml:space="preserve"> genetic d</w:t>
      </w:r>
      <w:r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>iversity parameters of the panel population containing 120</w:t>
      </w:r>
      <w:r w:rsidRPr="00DA7995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 xml:space="preserve"> rice </w:t>
      </w:r>
      <w:r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>landraces using 136</w:t>
      </w:r>
      <w:r w:rsidRPr="00DA7995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 xml:space="preserve"> SSR marke</w:t>
      </w:r>
      <w:r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>rs loci.</w:t>
      </w:r>
    </w:p>
    <w:tbl>
      <w:tblPr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5"/>
        <w:gridCol w:w="1417"/>
        <w:gridCol w:w="1387"/>
        <w:gridCol w:w="1440"/>
        <w:gridCol w:w="1471"/>
        <w:gridCol w:w="1586"/>
        <w:gridCol w:w="1387"/>
        <w:gridCol w:w="1842"/>
      </w:tblGrid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D22F2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22F2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L 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D22F2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22F2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Marke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D22F2A" w:rsidRDefault="00D22F2A" w:rsidP="003272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22F2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mber of Alleles</w:t>
            </w:r>
          </w:p>
        </w:tc>
        <w:tc>
          <w:tcPr>
            <w:tcW w:w="1471" w:type="dxa"/>
            <w:vAlign w:val="bottom"/>
          </w:tcPr>
          <w:p w:rsidR="003272EA" w:rsidRPr="00D22F2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22F2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Major Allele </w:t>
            </w:r>
          </w:p>
          <w:p w:rsidR="003272EA" w:rsidRPr="00D22F2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22F2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Frequency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D22F2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22F2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Gene Diversity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D22F2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proofErr w:type="spellStart"/>
            <w:r w:rsidRPr="00D22F2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Heterozygosity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D22F2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22F2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P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D22F2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22F2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Inbreeding Coefficient (f)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31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6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4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09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28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33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84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62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2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4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7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8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6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7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2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4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89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2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5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3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4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2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4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5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8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7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9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202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7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8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2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5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9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1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8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0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2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70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67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8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2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01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694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1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497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877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4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6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4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07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20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5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4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416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92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4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0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8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7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0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8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7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0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8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4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7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3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2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7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317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34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757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3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7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8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47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9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4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9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0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9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368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23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5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7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8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7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5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2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59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11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7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5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7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7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4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610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4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948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9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7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3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4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79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2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68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67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9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4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8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1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736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1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8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2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2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0A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6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  <w:r w:rsidR="00E27090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68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9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1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7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58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700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5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3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43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0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518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7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6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6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2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4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5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2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654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3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3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5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7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4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67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3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4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2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5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6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7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62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4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4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3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8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4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717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3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6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4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9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6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2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52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1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7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0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2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9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5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7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8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5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0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0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0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1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8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912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0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54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0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9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4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664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9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8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39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2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27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6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2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6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6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3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7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3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42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8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7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3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66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6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7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34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2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1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8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47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037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7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6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2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1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6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3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8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4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9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1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6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3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1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72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4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4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37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8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9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3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1</w:t>
            </w:r>
            <w:r w:rsidR="00E2709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74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170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2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4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5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8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2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4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4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63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3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7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0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2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8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8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87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2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360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5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9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4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9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8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1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4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2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7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3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9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6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7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7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4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34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605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9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4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3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8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0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5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9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63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74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804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7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6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2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9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827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0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2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7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7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08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668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65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8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60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1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0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4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08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96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2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6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9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0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5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9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54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8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1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35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7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3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2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0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0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4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95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0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3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3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11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2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7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4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0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1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3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7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3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0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4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57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7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6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34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80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8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4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47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0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5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60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24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57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72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32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4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79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6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8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58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562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1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0.429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RM45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71" w:type="dxa"/>
            <w:vAlign w:val="bottom"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.47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3272EA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4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272E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3272EA" w:rsidRPr="003272EA" w:rsidTr="00D22F2A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272EA" w:rsidRPr="003272EA" w:rsidRDefault="003272EA" w:rsidP="003272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2EA" w:rsidRPr="00D22F2A" w:rsidRDefault="003272EA" w:rsidP="003272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D22F2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Mea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60216C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0216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.7</w:t>
            </w:r>
          </w:p>
        </w:tc>
        <w:tc>
          <w:tcPr>
            <w:tcW w:w="1471" w:type="dxa"/>
            <w:vAlign w:val="bottom"/>
          </w:tcPr>
          <w:p w:rsidR="003272EA" w:rsidRPr="0060216C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0216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56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272EA" w:rsidRPr="0060216C" w:rsidRDefault="003272EA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0216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55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272EA" w:rsidRPr="0060216C" w:rsidRDefault="00E27090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0216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11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3272EA" w:rsidRPr="0060216C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0216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4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272EA" w:rsidRPr="0060216C" w:rsidRDefault="00796C6E" w:rsidP="00AB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60216C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795</w:t>
            </w:r>
          </w:p>
        </w:tc>
      </w:tr>
    </w:tbl>
    <w:p w:rsidR="00EA6EA5" w:rsidRDefault="00EA6EA5">
      <w:bookmarkStart w:id="0" w:name="_GoBack"/>
      <w:bookmarkEnd w:id="0"/>
    </w:p>
    <w:sectPr w:rsidR="00EA6EA5" w:rsidSect="003272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53E6"/>
    <w:rsid w:val="002A3615"/>
    <w:rsid w:val="003272EA"/>
    <w:rsid w:val="0060216C"/>
    <w:rsid w:val="00796C6E"/>
    <w:rsid w:val="00AB612E"/>
    <w:rsid w:val="00D22F2A"/>
    <w:rsid w:val="00E27090"/>
    <w:rsid w:val="00EA6EA5"/>
    <w:rsid w:val="00EC53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2E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9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</dc:creator>
  <cp:keywords/>
  <dc:description/>
  <cp:lastModifiedBy>Aorjit</cp:lastModifiedBy>
  <cp:revision>5</cp:revision>
  <dcterms:created xsi:type="dcterms:W3CDTF">2022-10-31T08:18:00Z</dcterms:created>
  <dcterms:modified xsi:type="dcterms:W3CDTF">2022-10-31T11:34:00Z</dcterms:modified>
</cp:coreProperties>
</file>